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Literature search strategy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Pubmed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6699"/>
        <w:gridCol w:w="9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M Sleep Behavior Disorder[MeSH Terms]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rapid eye movement behavi*"[Title/Abstract] OR " rapid eye movement sleep behavi*"[Title/Abstract] OR " rapid eye movement sleep behavior disorder"[Title/Abstract] OR " REM behavi*"[Title/Abstract] OR " REM sleep behavi*"[Title/Abstract] OR " REM Sleep Behavior Disorder"[Title/Abstract]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("rapid eye movement behavi*"[Title/Abstract] OR " rapid eye movement sleep behavi*"[Title/Abstract] OR " rapid eye movement sleep behavior disorder"[Title/Abstract] OR " REM behavi*"[Title/Abstract] OR " REM sleep behavi*"[Title/Abstract] OR " REM Sleep Behavior Disorder"[Title/Abstract]) OR (REM Sleep Behavior Disorder[MeSH Terms])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arkinson disease[MeSH Terms]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2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Parkinson’s disease"[Title/Abstract] OR " Primary Parkinsonism"[Title/Abstract] OR " Paralysis Agitans"[Title/Abstract] OR " idiopathic parkinsonism"[Title/Abstract] OR " Lewy bodies of Parkinsons disease"[Title/Abstract] OR " Lewy body Parkinsons disease"[Title/Abstract]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8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("Parkinson’s disease"[Title/Abstract] OR " Primary Parkinsonism"[Title/Abstract] OR " Paralysis Agitans"[Title/Abstract] OR " idiopathic parkinsonism"[Title/Abstract] OR " Lewy bodies of Parkinsons disease"[Title/Abstract] OR " Lewy body Parkinsons disease"[Title/Abstract]) OR (Parkinson disease[MeSH Terms])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1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393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#3 AND #6</w:t>
            </w:r>
          </w:p>
        </w:tc>
        <w:tc>
          <w:tcPr>
            <w:tcW w:w="56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61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Cochran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REM Sleep Behavior Disorder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rapid eye movement sleep behavior disorder):ti,ab,kw OR (REM Sleep Behavior Disorder):ti,ab,kw OR (Behavior Disorder, REM):ti,ab,kw OR (Behavior Disorders, REM):ti,ab,kw OR (Behavior Disorders, REM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Rapid Eye Movement Sleep Behavior Disorder):ti,ab,kw OR (rapid eye movement behaviour disorder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Parkinson Diseas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"Parkinson's disease"):ti,ab,kw OR ("Parkinson's disease dementia"):ti,ab,kw OR (Idiopathic Parkinson Disease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5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 and #7</w:t>
            </w:r>
          </w:p>
        </w:tc>
      </w:tr>
    </w:tbl>
    <w:p>
      <w:pPr>
        <w:jc w:val="right"/>
        <w:rPr>
          <w:rFonts w:ascii="Times New Roman" w:hAnsi="Times New Roman" w:cs="Times New Roman"/>
          <w:b/>
          <w:sz w:val="20"/>
          <w:szCs w:val="20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mbas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6283"/>
        <w:gridCol w:w="1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rem sleep behavior disorder'/exp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rapid eye movement'/exp OR 'rapid eye movement' OR (('rapid'/exp OR rapid) AND ('eye'/exp OR eye) AND ('movement'/exp OR movement) AND behavi*) OR 'rapid eye movement sleep behavi*':ab,ti OR 'rapid eye movement sleep behavior disorder':ab,ti OR 'rem sleep behavi*':ab,ti OR 'rem sleep behavior disorder':ab,ti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parkinson disease'/exp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6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parkinson s disease' OR (parkinson AND ('s'/exp OR s) AND ('disease'/exp OR disease)) OR 'primary parkinsonism':ab,ti OR 'paralysis agitans':ab,ti OR 'idiopathic parkinsonism':ab,ti OR 'lewy bodies of parkinsons disease':ab,ti OR 'lewy body parkinsons disease':ab,ti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6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1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28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#3 AND #6</w:t>
            </w:r>
          </w:p>
        </w:tc>
        <w:tc>
          <w:tcPr>
            <w:tcW w:w="1076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36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4.Web of scienc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S=(REM sleep behavior disorder ) OR TS=(rapid eye movement behavi* ) OR TS=(rapid eye movement sleep behavi*) OR TS=(rapid eye movement sleep behavior disorder) OR TS=(REM behavi*) OR TS=(REM sleep behavi*) OR TS=(REM Sleep Behavior Disord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S=(Parkinson disease) OR TS=(Parkinson’s disease) OR TS=(Primary Parkinsonism) OR TS=(Paralysis Agitans) OR TS=(idiopathic parkinsonism) OR TS=(Lewy bodies of Parkinsons disease) OR TS=(Lewy body Parkinsons dise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 AND #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1CD51B"/>
    <w:multiLevelType w:val="singleLevel"/>
    <w:tmpl w:val="5B1CD51B"/>
    <w:lvl w:ilvl="0" w:tentative="0">
      <w:start w:val="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MTljMDViYjhkYTNhYThlYTc3NmJmYWM5Y2QxMTIifQ=="/>
    <w:docVar w:name="KY_MEDREF_DOCUID" w:val="{09B81384-3AEB-4E36-BC62-24B155E7E417}"/>
    <w:docVar w:name="KY_MEDREF_VERSION" w:val="3"/>
  </w:docVars>
  <w:rsids>
    <w:rsidRoot w:val="00944DE7"/>
    <w:rsid w:val="0001422D"/>
    <w:rsid w:val="00283A1C"/>
    <w:rsid w:val="003339C8"/>
    <w:rsid w:val="0049171A"/>
    <w:rsid w:val="005A4CC3"/>
    <w:rsid w:val="00640A07"/>
    <w:rsid w:val="006610C6"/>
    <w:rsid w:val="007418CC"/>
    <w:rsid w:val="00833F7F"/>
    <w:rsid w:val="00853F6E"/>
    <w:rsid w:val="0086128B"/>
    <w:rsid w:val="00867864"/>
    <w:rsid w:val="00910912"/>
    <w:rsid w:val="009110C1"/>
    <w:rsid w:val="0091314E"/>
    <w:rsid w:val="00944DE7"/>
    <w:rsid w:val="00980E24"/>
    <w:rsid w:val="00983F7E"/>
    <w:rsid w:val="00994851"/>
    <w:rsid w:val="00B17251"/>
    <w:rsid w:val="00BD1994"/>
    <w:rsid w:val="00C6214F"/>
    <w:rsid w:val="00CC7EDE"/>
    <w:rsid w:val="00D312C8"/>
    <w:rsid w:val="00E82D29"/>
    <w:rsid w:val="00E90831"/>
    <w:rsid w:val="00EA66F4"/>
    <w:rsid w:val="00F444F4"/>
    <w:rsid w:val="00F460A9"/>
    <w:rsid w:val="33BC3527"/>
    <w:rsid w:val="47754AA6"/>
    <w:rsid w:val="4BC243E3"/>
    <w:rsid w:val="6B0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label"/>
    <w:basedOn w:val="6"/>
    <w:autoRedefine/>
    <w:qFormat/>
    <w:uiPriority w:val="0"/>
  </w:style>
  <w:style w:type="character" w:customStyle="1" w:styleId="10">
    <w:name w:val="标题 1 字符"/>
    <w:basedOn w:val="6"/>
    <w:link w:val="2"/>
    <w:autoRedefine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4</Words>
  <Characters>2878</Characters>
  <Lines>23</Lines>
  <Paragraphs>6</Paragraphs>
  <TotalTime>16</TotalTime>
  <ScaleCrop>false</ScaleCrop>
  <LinksUpToDate>false</LinksUpToDate>
  <CharactersWithSpaces>337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5:33:00Z</dcterms:created>
  <dc:creator>Zhang Yingying</dc:creator>
  <cp:lastModifiedBy>XiaoHei~zZ</cp:lastModifiedBy>
  <dcterms:modified xsi:type="dcterms:W3CDTF">2024-03-25T16:50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00AD837F2BE4669A264B251BEEFA07E_13</vt:lpwstr>
  </property>
</Properties>
</file>